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GB"/>
        </w:rPr>
      </w:pPr>
      <w:r>
        <w:rPr>
          <w:rFonts w:eastAsia="Times New Roman" w:cs="Arial" w:ascii="Arial" w:hAnsi="Arial"/>
          <w:b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Times New Roman" w:hAnsi="Times New Roman" w:eastAsia="Times New Roman" w:cs="Times New Roman"/>
          <w:b/>
          <w:b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GB"/>
        </w:rPr>
      </w:pPr>
      <w:r>
        <w:rPr>
          <w:rFonts w:eastAsia="Times New Roman" w:cs="Arial" w:ascii="Arial" w:hAnsi="Arial"/>
          <w:b/>
          <w:szCs w:val="24"/>
          <w:lang w:val="en-GB"/>
        </w:rPr>
      </w:r>
    </w:p>
    <w:tbl>
      <w:tblPr>
        <w:tblW w:w="103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1"/>
        <w:gridCol w:w="2902"/>
        <w:gridCol w:w="1433"/>
        <w:gridCol w:w="889"/>
        <w:gridCol w:w="1930"/>
        <w:gridCol w:w="1315"/>
        <w:gridCol w:w="913"/>
      </w:tblGrid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SAR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 xml:space="preserve">SARS protein 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uman Prot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uman protein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uman Protein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Referenc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Y2H: this</w:t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protein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</w:rPr>
              <w:t>(name in abstract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ein (Symbo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(Entrez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 xml:space="preserve">(name in 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(PMID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study</w:t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stract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3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DX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5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dx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22433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11orf7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971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EPIS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43333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ike (S)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IF3F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66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IF3f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23158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EF1A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1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F1alpha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44851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wfi</w:t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1/Orf3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Orf3a/X1/U274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AV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5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aveolin-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94753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embrane (M)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KBK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551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KKbeta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70518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BE2I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32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bc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03751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4/Orf7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SARS-CoV 7a 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GT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44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SGT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58063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wfi</w:t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(prev desig U122 and X4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5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SARS-CoV 3CL(pro) protease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P6V1G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55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vacuolar-H+ ATPase G1 subunit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22625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wfi</w:t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TF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8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TF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1572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F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80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F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1572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D4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53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DH-4L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1572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OX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513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yto-II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1572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 xml:space="preserve">nucleocapsid protein of SARS_CoV (SARS_N) 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NRPA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17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nRNP A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8623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SARS-CoV spike (S)-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CE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272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CE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79120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ike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LEC4G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3939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SECtin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0513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S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D20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835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C-SIGN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47985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S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LEC4M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332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C-SIGN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47985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p3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apain-like protease (PLpro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RF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661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RF-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76167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Orf6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ORF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PNA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83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aryopherin alpha 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5963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ike-protein (S-protein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FTPD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441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ung surfactant protein D (SP-D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41228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ucleocapsid (N)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PI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7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PIA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68829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ifi+lowfi</w:t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4/Orf7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7a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2L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-xL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4288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4/Orf7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7a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2L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9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-w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4288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4/Orf7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7a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CL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70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cl-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4288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4/Orf7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7a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2A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4288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4/Orf7a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ARS-CoV 7a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6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-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4288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</w:t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mall envelope E protein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2L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8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cl-xL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04843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bCs/>
          <w:sz w:val="20"/>
        </w:rPr>
      </w:pPr>
      <w:r>
        <w:rPr>
          <w:rFonts w:eastAsia="Times New Roman" w:cs="Arial" w:ascii="Arial" w:hAnsi="Arial"/>
          <w:b/>
          <w:bCs/>
          <w:sz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</w:rPr>
      </w:pPr>
      <w:r>
        <w:rPr>
          <w:rFonts w:eastAsia="Times New Roman" w:cs="Times New Roman" w:ascii="Times New Roman" w:hAnsi="Times New Roman"/>
          <w:b/>
          <w:bCs/>
          <w:sz w:val="20"/>
        </w:rPr>
      </w:r>
    </w:p>
    <w:p>
      <w:pPr>
        <w:sectPr>
          <w:type w:val="nextPage"/>
          <w:pgSz w:w="11906" w:h="16838"/>
          <w:pgMar w:left="851" w:right="851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b/>
          <w:b/>
          <w:bCs/>
          <w:sz w:val="20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4"/>
          <w:lang w:val="en-GB"/>
        </w:rPr>
      </w:r>
    </w:p>
    <w:p>
      <w:pPr>
        <w:sectPr>
          <w:type w:val="continuous"/>
          <w:pgSz w:w="11906" w:h="16838"/>
          <w:pgMar w:left="851" w:right="851" w:gutter="0" w:header="0" w:top="567" w:footer="0" w:bottom="567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sectPr>
      <w:type w:val="continuous"/>
      <w:pgSz w:w="11906" w:h="16838"/>
      <w:pgMar w:left="851" w:right="851" w:gutter="0" w:header="0" w:top="567" w:footer="0" w:bottom="56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00:00Z</dcterms:created>
  <dc:creator>Albrecht von Brunn</dc:creator>
  <dc:description/>
  <dc:language>en-US</dc:language>
  <cp:lastModifiedBy>von Brunn</cp:lastModifiedBy>
  <cp:lastPrinted>2010-10-06T12:25:00Z</cp:lastPrinted>
  <dcterms:modified xsi:type="dcterms:W3CDTF">2011-07-21T12:00:00Z</dcterms:modified>
  <cp:revision>2</cp:revision>
  <dc:subject/>
  <dc:title>Gene</dc:title>
</cp:coreProperties>
</file>